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19B" w:rsidRDefault="009A61F5" w:rsidP="004C219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="004C219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76AD2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4C219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344D3" w:rsidRPr="004C219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C219B" w:rsidRPr="004C219B">
        <w:rPr>
          <w:rFonts w:ascii="Times New Roman" w:hAnsi="Times New Roman" w:cs="Times New Roman"/>
          <w:sz w:val="24"/>
          <w:szCs w:val="24"/>
          <w:lang w:val="en-US"/>
        </w:rPr>
        <w:t>Percentage of patient</w:t>
      </w:r>
      <w:r w:rsidR="00152F6A">
        <w:rPr>
          <w:rFonts w:ascii="Times New Roman" w:hAnsi="Times New Roman" w:cs="Times New Roman"/>
          <w:sz w:val="24"/>
          <w:szCs w:val="24"/>
          <w:lang w:val="en-US"/>
        </w:rPr>
        <w:t>s experiencing crowding b</w:t>
      </w:r>
      <w:r w:rsidR="004C219B">
        <w:rPr>
          <w:rFonts w:ascii="Times New Roman" w:hAnsi="Times New Roman" w:cs="Times New Roman"/>
          <w:sz w:val="24"/>
          <w:szCs w:val="24"/>
          <w:lang w:val="en-US"/>
        </w:rPr>
        <w:t>etween 12:00 and 22:00.</w:t>
      </w:r>
    </w:p>
    <w:p w:rsidR="004C219B" w:rsidRPr="00F952A5" w:rsidRDefault="004C219B" w:rsidP="004C219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900"/>
        <w:gridCol w:w="902"/>
        <w:gridCol w:w="902"/>
        <w:gridCol w:w="902"/>
        <w:gridCol w:w="902"/>
        <w:gridCol w:w="902"/>
      </w:tblGrid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1"/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/Year 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</w:pPr>
            <w:r w:rsidRPr="00A344D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  <w:t>2010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</w:pPr>
            <w:r w:rsidRPr="00A344D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  <w:t>2011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</w:pPr>
            <w:r w:rsidRPr="00A344D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  <w:t>2012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</w:pPr>
            <w:r w:rsidRPr="00A344D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  <w:t>2013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</w:pPr>
            <w:r w:rsidRPr="00A344D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  <w:t>2014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</w:pPr>
            <w:r w:rsidRPr="00A344D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  <w:t>2015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12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13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14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15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16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17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18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19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20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21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A344D3" w:rsidRPr="00A344D3" w:rsidTr="00A344D3">
        <w:tc>
          <w:tcPr>
            <w:tcW w:w="1257" w:type="dxa"/>
          </w:tcPr>
          <w:p w:rsidR="00A344D3" w:rsidRPr="007C78A0" w:rsidRDefault="00A344D3" w:rsidP="007C7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8A0">
              <w:rPr>
                <w:rFonts w:ascii="Times New Roman" w:hAnsi="Times New Roman" w:cs="Times New Roman"/>
                <w:b/>
                <w:sz w:val="24"/>
                <w:szCs w:val="24"/>
              </w:rPr>
              <w:t>22:00</w:t>
            </w:r>
          </w:p>
        </w:tc>
        <w:tc>
          <w:tcPr>
            <w:tcW w:w="900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02" w:type="dxa"/>
          </w:tcPr>
          <w:p w:rsidR="00A344D3" w:rsidRPr="00A344D3" w:rsidRDefault="00A344D3" w:rsidP="007C78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bookmarkEnd w:id="1"/>
    </w:tbl>
    <w:p w:rsidR="00A344D3" w:rsidRPr="00A344D3" w:rsidRDefault="00A344D3">
      <w:pPr>
        <w:rPr>
          <w:rFonts w:ascii="Times New Roman" w:hAnsi="Times New Roman" w:cs="Times New Roman"/>
          <w:sz w:val="24"/>
          <w:szCs w:val="24"/>
        </w:rPr>
      </w:pPr>
    </w:p>
    <w:p w:rsidR="00A344D3" w:rsidRPr="00A344D3" w:rsidRDefault="00A344D3">
      <w:pPr>
        <w:rPr>
          <w:rFonts w:ascii="Times New Roman" w:hAnsi="Times New Roman" w:cs="Times New Roman"/>
          <w:sz w:val="24"/>
          <w:szCs w:val="24"/>
        </w:rPr>
      </w:pPr>
    </w:p>
    <w:sectPr w:rsidR="00A344D3" w:rsidRPr="00A344D3" w:rsidSect="00F05A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344D3"/>
    <w:rsid w:val="000146BB"/>
    <w:rsid w:val="000169B8"/>
    <w:rsid w:val="0005775E"/>
    <w:rsid w:val="00076AD2"/>
    <w:rsid w:val="000F3404"/>
    <w:rsid w:val="000F3ED8"/>
    <w:rsid w:val="001263C9"/>
    <w:rsid w:val="0013542A"/>
    <w:rsid w:val="00152F6A"/>
    <w:rsid w:val="001A76E1"/>
    <w:rsid w:val="001D1EE2"/>
    <w:rsid w:val="002473DC"/>
    <w:rsid w:val="00276379"/>
    <w:rsid w:val="002D761C"/>
    <w:rsid w:val="002E315D"/>
    <w:rsid w:val="003668D1"/>
    <w:rsid w:val="00370B4E"/>
    <w:rsid w:val="003776A5"/>
    <w:rsid w:val="003A7FD4"/>
    <w:rsid w:val="003B05BC"/>
    <w:rsid w:val="004959C8"/>
    <w:rsid w:val="004C219B"/>
    <w:rsid w:val="00535730"/>
    <w:rsid w:val="00542C55"/>
    <w:rsid w:val="00582457"/>
    <w:rsid w:val="005F1FE1"/>
    <w:rsid w:val="006546C1"/>
    <w:rsid w:val="00701B2E"/>
    <w:rsid w:val="007712C2"/>
    <w:rsid w:val="00791CAC"/>
    <w:rsid w:val="007C78A0"/>
    <w:rsid w:val="00853AFF"/>
    <w:rsid w:val="0094075C"/>
    <w:rsid w:val="009A61F5"/>
    <w:rsid w:val="00A03631"/>
    <w:rsid w:val="00A344D3"/>
    <w:rsid w:val="00A43F34"/>
    <w:rsid w:val="00A573E4"/>
    <w:rsid w:val="00B31769"/>
    <w:rsid w:val="00B32FFA"/>
    <w:rsid w:val="00B93D3F"/>
    <w:rsid w:val="00C265A1"/>
    <w:rsid w:val="00C604EA"/>
    <w:rsid w:val="00CC473C"/>
    <w:rsid w:val="00D0261C"/>
    <w:rsid w:val="00D426F4"/>
    <w:rsid w:val="00D46573"/>
    <w:rsid w:val="00DF2868"/>
    <w:rsid w:val="00F05AA5"/>
    <w:rsid w:val="00FD4B6E"/>
    <w:rsid w:val="00FF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1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1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414</Characters>
  <Application>Microsoft Office Word</Application>
  <DocSecurity>0</DocSecurity>
  <Lines>10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 Waqar Faiz</dc:creator>
  <cp:keywords/>
  <dc:description/>
  <cp:lastModifiedBy>DCADELINA</cp:lastModifiedBy>
  <cp:revision>6</cp:revision>
  <dcterms:created xsi:type="dcterms:W3CDTF">2019-01-16T10:15:00Z</dcterms:created>
  <dcterms:modified xsi:type="dcterms:W3CDTF">2019-07-13T02:19:00Z</dcterms:modified>
</cp:coreProperties>
</file>